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7D5DA6" w14:textId="5496F485" w:rsidR="00AB712A" w:rsidRPr="00C9688C" w:rsidRDefault="00A15CA9">
      <w:pPr>
        <w:rPr>
          <w:rFonts w:ascii="Times New Roman" w:hAnsi="Times New Roman" w:cs="Times New Roman"/>
          <w:b/>
          <w:bCs/>
          <w:szCs w:val="21"/>
        </w:rPr>
      </w:pPr>
      <w:bookmarkStart w:id="0" w:name="OLE_LINK26"/>
      <w:r w:rsidRPr="00A15CA9">
        <w:rPr>
          <w:rFonts w:ascii="Times New Roman" w:hAnsi="Times New Roman" w:cs="Times New Roman"/>
          <w:b/>
          <w:bCs/>
          <w:szCs w:val="21"/>
        </w:rPr>
        <w:t>Supplementary TableS</w:t>
      </w:r>
      <w:r w:rsidR="00570650">
        <w:rPr>
          <w:rFonts w:ascii="Times New Roman" w:hAnsi="Times New Roman" w:cs="Times New Roman" w:hint="eastAsia"/>
          <w:b/>
          <w:bCs/>
          <w:szCs w:val="21"/>
        </w:rPr>
        <w:t>8</w:t>
      </w:r>
      <w:r w:rsidR="00757D75" w:rsidRPr="00C9688C">
        <w:rPr>
          <w:rFonts w:ascii="Times New Roman" w:hAnsi="Times New Roman" w:cs="Times New Roman"/>
          <w:b/>
          <w:bCs/>
          <w:szCs w:val="21"/>
        </w:rPr>
        <w:t xml:space="preserve"> </w:t>
      </w:r>
      <w:r w:rsidR="00C9688C" w:rsidRPr="00C9688C">
        <w:rPr>
          <w:rFonts w:ascii="Times New Roman" w:hAnsi="Times New Roman" w:cs="Times New Roman"/>
          <w:b/>
          <w:bCs/>
          <w:szCs w:val="21"/>
        </w:rPr>
        <w:t xml:space="preserve">. Univariate and multivariate logistic regression analyses of factors to long </w:t>
      </w:r>
      <w:r w:rsidR="00C9688C" w:rsidRPr="00C9688C">
        <w:rPr>
          <w:rFonts w:ascii="Times New Roman" w:hAnsi="Times New Roman" w:cs="Times New Roman"/>
          <w:b/>
          <w:bCs/>
          <w:color w:val="000000" w:themeColor="text1"/>
          <w:szCs w:val="21"/>
        </w:rPr>
        <w:t>COVID-19</w:t>
      </w:r>
    </w:p>
    <w:bookmarkEnd w:id="0"/>
    <w:tbl>
      <w:tblPr>
        <w:tblStyle w:val="TableGrid"/>
        <w:tblW w:w="8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452"/>
        <w:gridCol w:w="1157"/>
        <w:gridCol w:w="1442"/>
        <w:gridCol w:w="1193"/>
      </w:tblGrid>
      <w:tr w:rsidR="00A15CA9" w:rsidRPr="00FA2A9C" w14:paraId="02E8938D" w14:textId="77777777" w:rsidTr="00055D66">
        <w:trPr>
          <w:trHeight w:val="340"/>
          <w:jc w:val="center"/>
        </w:trPr>
        <w:tc>
          <w:tcPr>
            <w:tcW w:w="3261" w:type="dxa"/>
            <w:tcBorders>
              <w:top w:val="single" w:sz="8" w:space="0" w:color="auto"/>
            </w:tcBorders>
          </w:tcPr>
          <w:p w14:paraId="6EC68215" w14:textId="77777777" w:rsidR="00A15CA9" w:rsidRPr="00FA2A9C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09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50796021" w14:textId="77777777" w:rsidR="00A15CA9" w:rsidRPr="00FA2A9C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2A9C">
              <w:rPr>
                <w:rFonts w:ascii="Times New Roman" w:hAnsi="Times New Roman" w:cs="Times New Roman"/>
                <w:sz w:val="18"/>
                <w:szCs w:val="18"/>
              </w:rPr>
              <w:t>Univariate Logistic-regression</w:t>
            </w:r>
          </w:p>
        </w:tc>
        <w:tc>
          <w:tcPr>
            <w:tcW w:w="2635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5B69BF9B" w14:textId="77777777" w:rsidR="00A15CA9" w:rsidRPr="00FA2A9C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2A9C">
              <w:rPr>
                <w:rFonts w:ascii="Times New Roman" w:hAnsi="Times New Roman" w:cs="Times New Roman"/>
                <w:sz w:val="18"/>
                <w:szCs w:val="18"/>
              </w:rPr>
              <w:t>Multivariate Logistic-regression</w:t>
            </w:r>
          </w:p>
        </w:tc>
      </w:tr>
      <w:tr w:rsidR="00A15CA9" w:rsidRPr="00FA2A9C" w14:paraId="305033BF" w14:textId="77777777" w:rsidTr="00055D66">
        <w:trPr>
          <w:trHeight w:val="340"/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2F712D77" w14:textId="77777777" w:rsidR="00A15CA9" w:rsidRPr="00FA2A9C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</w:tcPr>
          <w:p w14:paraId="23E9EC47" w14:textId="77777777" w:rsidR="00A15CA9" w:rsidRPr="00FA2A9C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2A9C">
              <w:rPr>
                <w:rFonts w:ascii="Times New Roman" w:hAnsi="Times New Roman" w:cs="Times New Roman"/>
                <w:sz w:val="18"/>
                <w:szCs w:val="18"/>
              </w:rPr>
              <w:t>OR(95%CI)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601A1331" w14:textId="77777777" w:rsidR="00A15CA9" w:rsidRPr="00FA2A9C" w:rsidRDefault="00A15CA9" w:rsidP="00055D6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A2A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635F2FDE" w14:textId="77777777" w:rsidR="00A15CA9" w:rsidRPr="00FA2A9C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2A9C">
              <w:rPr>
                <w:rFonts w:ascii="Times New Roman" w:hAnsi="Times New Roman" w:cs="Times New Roman"/>
                <w:sz w:val="18"/>
                <w:szCs w:val="18"/>
              </w:rPr>
              <w:t>OR(95%CI)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14:paraId="55BC3528" w14:textId="77777777" w:rsidR="00A15CA9" w:rsidRPr="00FA2A9C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2A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A15CA9" w:rsidRPr="00FA2A9C" w14:paraId="1725E8E5" w14:textId="77777777" w:rsidTr="00055D66">
        <w:trPr>
          <w:trHeight w:val="340"/>
          <w:jc w:val="center"/>
        </w:trPr>
        <w:tc>
          <w:tcPr>
            <w:tcW w:w="3261" w:type="dxa"/>
            <w:tcBorders>
              <w:top w:val="single" w:sz="4" w:space="0" w:color="auto"/>
            </w:tcBorders>
          </w:tcPr>
          <w:p w14:paraId="0FDDF5AA" w14:textId="77777777" w:rsidR="00A15CA9" w:rsidRPr="00FA2A9C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2A9C">
              <w:rPr>
                <w:rFonts w:ascii="Times New Roman" w:hAnsi="Times New Roman" w:cs="Times New Roman" w:hint="eastAsia"/>
                <w:sz w:val="18"/>
                <w:szCs w:val="18"/>
              </w:rPr>
              <w:t>Age(years)</w:t>
            </w:r>
          </w:p>
        </w:tc>
        <w:tc>
          <w:tcPr>
            <w:tcW w:w="1452" w:type="dxa"/>
            <w:tcBorders>
              <w:top w:val="single" w:sz="4" w:space="0" w:color="auto"/>
            </w:tcBorders>
          </w:tcPr>
          <w:p w14:paraId="512634FA" w14:textId="77777777" w:rsidR="00A15CA9" w:rsidRPr="00FA2A9C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1(0.98-1.03)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41CB39D4" w14:textId="77777777" w:rsidR="00A15CA9" w:rsidRPr="00FA2A9C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61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14:paraId="2C766025" w14:textId="77777777" w:rsidR="00A15CA9" w:rsidRPr="00FA2A9C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1(0.98-1.04)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14:paraId="54533505" w14:textId="77777777" w:rsidR="00A15CA9" w:rsidRPr="00FA2A9C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98</w:t>
            </w:r>
          </w:p>
        </w:tc>
      </w:tr>
      <w:tr w:rsidR="00A15CA9" w:rsidRPr="00FA2A9C" w14:paraId="02DC8001" w14:textId="77777777" w:rsidTr="00055D66">
        <w:trPr>
          <w:trHeight w:val="340"/>
          <w:jc w:val="center"/>
        </w:trPr>
        <w:tc>
          <w:tcPr>
            <w:tcW w:w="3261" w:type="dxa"/>
          </w:tcPr>
          <w:p w14:paraId="24645822" w14:textId="77777777" w:rsidR="00A15CA9" w:rsidRPr="00FA2A9C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2A9C">
              <w:rPr>
                <w:rFonts w:ascii="Times New Roman" w:hAnsi="Times New Roman" w:cs="Times New Roman" w:hint="eastAsia"/>
                <w:sz w:val="18"/>
                <w:szCs w:val="18"/>
              </w:rPr>
              <w:t>Gender(F/M)</w:t>
            </w:r>
          </w:p>
        </w:tc>
        <w:tc>
          <w:tcPr>
            <w:tcW w:w="1452" w:type="dxa"/>
          </w:tcPr>
          <w:p w14:paraId="3895DA02" w14:textId="77777777" w:rsidR="00A15CA9" w:rsidRPr="00FA2A9C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3(1.02-2.28)</w:t>
            </w:r>
          </w:p>
        </w:tc>
        <w:tc>
          <w:tcPr>
            <w:tcW w:w="1157" w:type="dxa"/>
          </w:tcPr>
          <w:p w14:paraId="67D94768" w14:textId="77777777" w:rsidR="00A15CA9" w:rsidRPr="00FA2A9C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0</w:t>
            </w:r>
          </w:p>
        </w:tc>
        <w:tc>
          <w:tcPr>
            <w:tcW w:w="1442" w:type="dxa"/>
          </w:tcPr>
          <w:p w14:paraId="159541F7" w14:textId="77777777" w:rsidR="00A15CA9" w:rsidRPr="00FA2A9C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9(0.99-2.25)</w:t>
            </w:r>
          </w:p>
        </w:tc>
        <w:tc>
          <w:tcPr>
            <w:tcW w:w="1193" w:type="dxa"/>
          </w:tcPr>
          <w:p w14:paraId="1A106AC3" w14:textId="77777777" w:rsidR="00A15CA9" w:rsidRPr="00FA2A9C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7</w:t>
            </w:r>
          </w:p>
        </w:tc>
      </w:tr>
      <w:tr w:rsidR="00A15CA9" w:rsidRPr="00FA2A9C" w14:paraId="54B5F0DB" w14:textId="77777777" w:rsidTr="00055D66">
        <w:trPr>
          <w:trHeight w:val="340"/>
          <w:jc w:val="center"/>
        </w:trPr>
        <w:tc>
          <w:tcPr>
            <w:tcW w:w="3261" w:type="dxa"/>
          </w:tcPr>
          <w:p w14:paraId="60274C93" w14:textId="77777777" w:rsidR="00A15CA9" w:rsidRPr="00FA2A9C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2A9C">
              <w:rPr>
                <w:rFonts w:ascii="Times New Roman" w:hAnsi="Times New Roman"/>
                <w:sz w:val="18"/>
                <w:szCs w:val="18"/>
              </w:rPr>
              <w:t>NO. of Vaccination received</w:t>
            </w:r>
          </w:p>
        </w:tc>
        <w:tc>
          <w:tcPr>
            <w:tcW w:w="1452" w:type="dxa"/>
          </w:tcPr>
          <w:p w14:paraId="5EB195AB" w14:textId="77777777" w:rsidR="00A15CA9" w:rsidRPr="00FA2A9C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</w:tcPr>
          <w:p w14:paraId="5DC7B209" w14:textId="77777777" w:rsidR="00A15CA9" w:rsidRPr="00FA2A9C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</w:tcPr>
          <w:p w14:paraId="5105F935" w14:textId="77777777" w:rsidR="00A15CA9" w:rsidRPr="00FA2A9C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3" w:type="dxa"/>
          </w:tcPr>
          <w:p w14:paraId="6D363C58" w14:textId="77777777" w:rsidR="00A15CA9" w:rsidRPr="00FA2A9C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5CA9" w:rsidRPr="00FA2A9C" w14:paraId="481B1138" w14:textId="77777777" w:rsidTr="00055D66">
        <w:trPr>
          <w:trHeight w:val="340"/>
          <w:jc w:val="center"/>
        </w:trPr>
        <w:tc>
          <w:tcPr>
            <w:tcW w:w="3261" w:type="dxa"/>
          </w:tcPr>
          <w:p w14:paraId="62E5E92F" w14:textId="77777777" w:rsidR="00A15CA9" w:rsidRPr="00FA2A9C" w:rsidRDefault="00A15CA9" w:rsidP="00055D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A9C">
              <w:rPr>
                <w:rFonts w:ascii="Times New Roman" w:hAnsi="Times New Roman"/>
                <w:sz w:val="18"/>
                <w:szCs w:val="18"/>
              </w:rPr>
              <w:t>≤1</w:t>
            </w:r>
          </w:p>
        </w:tc>
        <w:tc>
          <w:tcPr>
            <w:tcW w:w="1452" w:type="dxa"/>
          </w:tcPr>
          <w:p w14:paraId="292F91EF" w14:textId="77777777" w:rsidR="00A15CA9" w:rsidRPr="00FA2A9C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</w:t>
            </w:r>
          </w:p>
        </w:tc>
        <w:tc>
          <w:tcPr>
            <w:tcW w:w="1157" w:type="dxa"/>
          </w:tcPr>
          <w:p w14:paraId="20FE39D8" w14:textId="77777777" w:rsidR="00A15CA9" w:rsidRPr="00FA2A9C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</w:tcPr>
          <w:p w14:paraId="53FDD9E7" w14:textId="77777777" w:rsidR="00A15CA9" w:rsidRPr="00FA2A9C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</w:t>
            </w:r>
          </w:p>
        </w:tc>
        <w:tc>
          <w:tcPr>
            <w:tcW w:w="1193" w:type="dxa"/>
          </w:tcPr>
          <w:p w14:paraId="4C9D42DE" w14:textId="77777777" w:rsidR="00A15CA9" w:rsidRPr="00FA2A9C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5CA9" w:rsidRPr="00FA2A9C" w14:paraId="6C722D78" w14:textId="77777777" w:rsidTr="00055D66">
        <w:trPr>
          <w:trHeight w:val="340"/>
          <w:jc w:val="center"/>
        </w:trPr>
        <w:tc>
          <w:tcPr>
            <w:tcW w:w="3261" w:type="dxa"/>
          </w:tcPr>
          <w:p w14:paraId="517071A0" w14:textId="77777777" w:rsidR="00A15CA9" w:rsidRPr="00FA2A9C" w:rsidRDefault="00A15CA9" w:rsidP="00055D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A9C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52" w:type="dxa"/>
          </w:tcPr>
          <w:p w14:paraId="61C3F09F" w14:textId="77777777" w:rsidR="00A15CA9" w:rsidRPr="00FA2A9C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5(0.37-1.72)</w:t>
            </w:r>
          </w:p>
        </w:tc>
        <w:tc>
          <w:tcPr>
            <w:tcW w:w="1157" w:type="dxa"/>
          </w:tcPr>
          <w:p w14:paraId="34F2FA60" w14:textId="77777777" w:rsidR="00A15CA9" w:rsidRPr="00FA2A9C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60</w:t>
            </w:r>
          </w:p>
        </w:tc>
        <w:tc>
          <w:tcPr>
            <w:tcW w:w="1442" w:type="dxa"/>
          </w:tcPr>
          <w:p w14:paraId="687BFCF4" w14:textId="77777777" w:rsidR="00A15CA9" w:rsidRPr="00FA2A9C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2 (0.03-1.56)</w:t>
            </w:r>
          </w:p>
        </w:tc>
        <w:tc>
          <w:tcPr>
            <w:tcW w:w="1193" w:type="dxa"/>
          </w:tcPr>
          <w:p w14:paraId="77A412CD" w14:textId="77777777" w:rsidR="00A15CA9" w:rsidRPr="00FA2A9C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0</w:t>
            </w:r>
          </w:p>
        </w:tc>
      </w:tr>
      <w:tr w:rsidR="00A15CA9" w:rsidRPr="00FA2A9C" w14:paraId="1305D701" w14:textId="77777777" w:rsidTr="00055D66">
        <w:trPr>
          <w:trHeight w:val="340"/>
          <w:jc w:val="center"/>
        </w:trPr>
        <w:tc>
          <w:tcPr>
            <w:tcW w:w="3261" w:type="dxa"/>
          </w:tcPr>
          <w:p w14:paraId="73473D1E" w14:textId="77777777" w:rsidR="00A15CA9" w:rsidRPr="00FA2A9C" w:rsidRDefault="00A15CA9" w:rsidP="00055D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2A9C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52" w:type="dxa"/>
          </w:tcPr>
          <w:p w14:paraId="0F0090BA" w14:textId="77777777" w:rsidR="00A15CA9" w:rsidRPr="00FA2A9C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4(0.56-2.07)</w:t>
            </w:r>
          </w:p>
        </w:tc>
        <w:tc>
          <w:tcPr>
            <w:tcW w:w="1157" w:type="dxa"/>
          </w:tcPr>
          <w:p w14:paraId="23BCE78B" w14:textId="77777777" w:rsidR="00A15CA9" w:rsidRPr="00FA2A9C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42</w:t>
            </w:r>
          </w:p>
        </w:tc>
        <w:tc>
          <w:tcPr>
            <w:tcW w:w="1442" w:type="dxa"/>
          </w:tcPr>
          <w:p w14:paraId="210B8D46" w14:textId="77777777" w:rsidR="00A15CA9" w:rsidRPr="00FA2A9C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1(0.05-1.93)</w:t>
            </w:r>
          </w:p>
        </w:tc>
        <w:tc>
          <w:tcPr>
            <w:tcW w:w="1193" w:type="dxa"/>
          </w:tcPr>
          <w:p w14:paraId="53377EBC" w14:textId="77777777" w:rsidR="00A15CA9" w:rsidRPr="00FA2A9C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12</w:t>
            </w:r>
          </w:p>
        </w:tc>
      </w:tr>
      <w:tr w:rsidR="00A15CA9" w:rsidRPr="00FA2A9C" w14:paraId="68412643" w14:textId="77777777" w:rsidTr="00055D66">
        <w:trPr>
          <w:trHeight w:val="340"/>
          <w:jc w:val="center"/>
        </w:trPr>
        <w:tc>
          <w:tcPr>
            <w:tcW w:w="3261" w:type="dxa"/>
          </w:tcPr>
          <w:p w14:paraId="6215F9A2" w14:textId="77777777" w:rsidR="00A15CA9" w:rsidRPr="00FA2A9C" w:rsidRDefault="00A15CA9" w:rsidP="00055D6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A34A2">
              <w:rPr>
                <w:rFonts w:ascii="Times New Roman" w:hAnsi="Times New Roman"/>
                <w:sz w:val="18"/>
                <w:szCs w:val="18"/>
              </w:rPr>
              <w:t>Hepatitis virus infection</w:t>
            </w:r>
          </w:p>
        </w:tc>
        <w:tc>
          <w:tcPr>
            <w:tcW w:w="1452" w:type="dxa"/>
          </w:tcPr>
          <w:p w14:paraId="0016A581" w14:textId="77777777" w:rsidR="00A15CA9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</w:tcPr>
          <w:p w14:paraId="7FD7FDAE" w14:textId="77777777" w:rsidR="00A15CA9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</w:tcPr>
          <w:p w14:paraId="1C2C08C8" w14:textId="77777777" w:rsidR="00A15CA9" w:rsidRPr="00FA2A9C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3" w:type="dxa"/>
          </w:tcPr>
          <w:p w14:paraId="605998A0" w14:textId="77777777" w:rsidR="00A15CA9" w:rsidRPr="00FA2A9C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5CA9" w:rsidRPr="00FA2A9C" w14:paraId="00AC5996" w14:textId="77777777" w:rsidTr="00055D66">
        <w:trPr>
          <w:trHeight w:val="340"/>
          <w:jc w:val="center"/>
        </w:trPr>
        <w:tc>
          <w:tcPr>
            <w:tcW w:w="3261" w:type="dxa"/>
          </w:tcPr>
          <w:p w14:paraId="2665C703" w14:textId="77777777" w:rsidR="00A15CA9" w:rsidRPr="00FA2A9C" w:rsidRDefault="00A15CA9" w:rsidP="00055D6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A34A2">
              <w:rPr>
                <w:rFonts w:ascii="Times New Roman" w:hAnsi="Times New Roman"/>
                <w:sz w:val="18"/>
                <w:szCs w:val="18"/>
              </w:rPr>
              <w:t>Only HCV infected</w:t>
            </w:r>
          </w:p>
        </w:tc>
        <w:tc>
          <w:tcPr>
            <w:tcW w:w="1452" w:type="dxa"/>
          </w:tcPr>
          <w:p w14:paraId="29907C6F" w14:textId="77777777" w:rsidR="00A15CA9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</w:t>
            </w:r>
          </w:p>
        </w:tc>
        <w:tc>
          <w:tcPr>
            <w:tcW w:w="1157" w:type="dxa"/>
          </w:tcPr>
          <w:p w14:paraId="27026699" w14:textId="77777777" w:rsidR="00A15CA9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</w:tcPr>
          <w:p w14:paraId="2226BEDF" w14:textId="77777777" w:rsidR="00A15CA9" w:rsidRPr="00FA2A9C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</w:t>
            </w:r>
          </w:p>
        </w:tc>
        <w:tc>
          <w:tcPr>
            <w:tcW w:w="1193" w:type="dxa"/>
          </w:tcPr>
          <w:p w14:paraId="437528D5" w14:textId="77777777" w:rsidR="00A15CA9" w:rsidRPr="00FA2A9C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5CA9" w:rsidRPr="00FA2A9C" w14:paraId="49C42B6D" w14:textId="77777777" w:rsidTr="00055D66">
        <w:trPr>
          <w:trHeight w:val="340"/>
          <w:jc w:val="center"/>
        </w:trPr>
        <w:tc>
          <w:tcPr>
            <w:tcW w:w="3261" w:type="dxa"/>
          </w:tcPr>
          <w:p w14:paraId="6EF579AD" w14:textId="77777777" w:rsidR="00A15CA9" w:rsidRPr="00FA2A9C" w:rsidRDefault="00A15CA9" w:rsidP="00055D6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A34A2">
              <w:rPr>
                <w:rFonts w:ascii="Times New Roman" w:hAnsi="Times New Roman"/>
                <w:sz w:val="18"/>
                <w:szCs w:val="18"/>
              </w:rPr>
              <w:t>Only HBV infected</w:t>
            </w:r>
          </w:p>
        </w:tc>
        <w:tc>
          <w:tcPr>
            <w:tcW w:w="1452" w:type="dxa"/>
          </w:tcPr>
          <w:p w14:paraId="5A49C5CD" w14:textId="77777777" w:rsidR="00A15CA9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4(0.72-2.87)</w:t>
            </w:r>
          </w:p>
        </w:tc>
        <w:tc>
          <w:tcPr>
            <w:tcW w:w="1157" w:type="dxa"/>
          </w:tcPr>
          <w:p w14:paraId="5B363AB0" w14:textId="77777777" w:rsidR="00A15CA9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00</w:t>
            </w:r>
          </w:p>
        </w:tc>
        <w:tc>
          <w:tcPr>
            <w:tcW w:w="1442" w:type="dxa"/>
          </w:tcPr>
          <w:p w14:paraId="4A765D62" w14:textId="77777777" w:rsidR="00A15CA9" w:rsidRPr="00FA2A9C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6(0.71-3.02)</w:t>
            </w:r>
          </w:p>
        </w:tc>
        <w:tc>
          <w:tcPr>
            <w:tcW w:w="1193" w:type="dxa"/>
          </w:tcPr>
          <w:p w14:paraId="39E96493" w14:textId="77777777" w:rsidR="00A15CA9" w:rsidRPr="00FA2A9C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02</w:t>
            </w:r>
          </w:p>
        </w:tc>
      </w:tr>
      <w:tr w:rsidR="00A15CA9" w:rsidRPr="00FA2A9C" w14:paraId="60D64724" w14:textId="77777777" w:rsidTr="00055D66">
        <w:trPr>
          <w:trHeight w:val="340"/>
          <w:jc w:val="center"/>
        </w:trPr>
        <w:tc>
          <w:tcPr>
            <w:tcW w:w="3261" w:type="dxa"/>
          </w:tcPr>
          <w:p w14:paraId="05C2CE24" w14:textId="77777777" w:rsidR="00A15CA9" w:rsidRPr="00FA2A9C" w:rsidRDefault="00A15CA9" w:rsidP="00055D6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A34A2">
              <w:rPr>
                <w:rFonts w:ascii="Times New Roman" w:hAnsi="Times New Roman"/>
                <w:sz w:val="18"/>
                <w:szCs w:val="18"/>
              </w:rPr>
              <w:t>HCV&amp; HBV co-infected</w:t>
            </w:r>
          </w:p>
        </w:tc>
        <w:tc>
          <w:tcPr>
            <w:tcW w:w="1452" w:type="dxa"/>
          </w:tcPr>
          <w:p w14:paraId="1D6AF0E1" w14:textId="77777777" w:rsidR="00A15CA9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22(1.04-17.17)</w:t>
            </w:r>
          </w:p>
        </w:tc>
        <w:tc>
          <w:tcPr>
            <w:tcW w:w="1157" w:type="dxa"/>
          </w:tcPr>
          <w:p w14:paraId="2AA7AB40" w14:textId="77777777" w:rsidR="00A15CA9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4</w:t>
            </w:r>
          </w:p>
        </w:tc>
        <w:tc>
          <w:tcPr>
            <w:tcW w:w="1442" w:type="dxa"/>
          </w:tcPr>
          <w:p w14:paraId="7D6182F9" w14:textId="77777777" w:rsidR="00A15CA9" w:rsidRPr="00FA2A9C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94(0.92-16.95)</w:t>
            </w:r>
          </w:p>
        </w:tc>
        <w:tc>
          <w:tcPr>
            <w:tcW w:w="1193" w:type="dxa"/>
          </w:tcPr>
          <w:p w14:paraId="20EA8AA9" w14:textId="77777777" w:rsidR="00A15CA9" w:rsidRPr="00FA2A9C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5</w:t>
            </w:r>
          </w:p>
        </w:tc>
      </w:tr>
      <w:tr w:rsidR="00A15CA9" w:rsidRPr="00FA2A9C" w14:paraId="4E8C746C" w14:textId="77777777" w:rsidTr="00055D66">
        <w:trPr>
          <w:trHeight w:val="340"/>
          <w:jc w:val="center"/>
        </w:trPr>
        <w:tc>
          <w:tcPr>
            <w:tcW w:w="3261" w:type="dxa"/>
            <w:tcBorders>
              <w:bottom w:val="single" w:sz="8" w:space="0" w:color="auto"/>
            </w:tcBorders>
          </w:tcPr>
          <w:p w14:paraId="17741070" w14:textId="77777777" w:rsidR="00A15CA9" w:rsidRPr="00FA2A9C" w:rsidRDefault="00A15CA9" w:rsidP="00055D6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L</w:t>
            </w:r>
            <w:r w:rsidRPr="00AF7F8C">
              <w:rPr>
                <w:rFonts w:ascii="Times New Roman" w:hAnsi="Times New Roman"/>
                <w:sz w:val="18"/>
                <w:szCs w:val="18"/>
              </w:rPr>
              <w:t>iver cirrhosis</w:t>
            </w:r>
            <w:r>
              <w:rPr>
                <w:rFonts w:ascii="Times New Roman" w:hAnsi="Times New Roman" w:hint="eastAsia"/>
                <w:sz w:val="18"/>
                <w:szCs w:val="18"/>
              </w:rPr>
              <w:t>(Yes/No)</w:t>
            </w:r>
          </w:p>
        </w:tc>
        <w:tc>
          <w:tcPr>
            <w:tcW w:w="1452" w:type="dxa"/>
            <w:tcBorders>
              <w:bottom w:val="single" w:sz="8" w:space="0" w:color="auto"/>
            </w:tcBorders>
          </w:tcPr>
          <w:p w14:paraId="5AA762CA" w14:textId="77777777" w:rsidR="00A15CA9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1(0.81-2.84)</w:t>
            </w:r>
          </w:p>
        </w:tc>
        <w:tc>
          <w:tcPr>
            <w:tcW w:w="1157" w:type="dxa"/>
            <w:tcBorders>
              <w:bottom w:val="single" w:sz="8" w:space="0" w:color="auto"/>
            </w:tcBorders>
          </w:tcPr>
          <w:p w14:paraId="6285D1DF" w14:textId="77777777" w:rsidR="00A15CA9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6</w:t>
            </w:r>
          </w:p>
        </w:tc>
        <w:tc>
          <w:tcPr>
            <w:tcW w:w="1442" w:type="dxa"/>
            <w:tcBorders>
              <w:bottom w:val="single" w:sz="8" w:space="0" w:color="auto"/>
            </w:tcBorders>
          </w:tcPr>
          <w:p w14:paraId="42D146D5" w14:textId="77777777" w:rsidR="00A15CA9" w:rsidRPr="00FA2A9C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1(0.62-2.38)</w:t>
            </w:r>
          </w:p>
        </w:tc>
        <w:tc>
          <w:tcPr>
            <w:tcW w:w="1193" w:type="dxa"/>
            <w:tcBorders>
              <w:bottom w:val="single" w:sz="8" w:space="0" w:color="auto"/>
            </w:tcBorders>
          </w:tcPr>
          <w:p w14:paraId="719725A7" w14:textId="77777777" w:rsidR="00A15CA9" w:rsidRPr="00FA2A9C" w:rsidRDefault="00A15CA9" w:rsidP="00055D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74</w:t>
            </w:r>
          </w:p>
        </w:tc>
      </w:tr>
    </w:tbl>
    <w:p w14:paraId="046F455F" w14:textId="77777777" w:rsidR="00FA2A9C" w:rsidRPr="00A15CA9" w:rsidRDefault="00FA2A9C"/>
    <w:sectPr w:rsidR="00FA2A9C" w:rsidRPr="00A15C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A9C"/>
    <w:rsid w:val="00084AE1"/>
    <w:rsid w:val="000D5F5C"/>
    <w:rsid w:val="000F3533"/>
    <w:rsid w:val="00131552"/>
    <w:rsid w:val="00326EC5"/>
    <w:rsid w:val="003E7BDC"/>
    <w:rsid w:val="00410565"/>
    <w:rsid w:val="0043614B"/>
    <w:rsid w:val="00570650"/>
    <w:rsid w:val="0061204C"/>
    <w:rsid w:val="00757D75"/>
    <w:rsid w:val="00857633"/>
    <w:rsid w:val="0094495F"/>
    <w:rsid w:val="009B2CF1"/>
    <w:rsid w:val="00A15CA9"/>
    <w:rsid w:val="00AB712A"/>
    <w:rsid w:val="00AF7F8C"/>
    <w:rsid w:val="00B10618"/>
    <w:rsid w:val="00B569D4"/>
    <w:rsid w:val="00B85E0B"/>
    <w:rsid w:val="00C042B9"/>
    <w:rsid w:val="00C123C5"/>
    <w:rsid w:val="00C32BAE"/>
    <w:rsid w:val="00C9688C"/>
    <w:rsid w:val="00CB0500"/>
    <w:rsid w:val="00D32476"/>
    <w:rsid w:val="00E01E36"/>
    <w:rsid w:val="00F93EC7"/>
    <w:rsid w:val="00FA2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A743B"/>
  <w15:chartTrackingRefBased/>
  <w15:docId w15:val="{815CBBA0-5E2C-4F77-B526-5578F478D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FA2A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F7F8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F7F8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iiiyc pan</dc:creator>
  <cp:keywords/>
  <dc:description/>
  <cp:lastModifiedBy>periiiyc pan</cp:lastModifiedBy>
  <cp:revision>18</cp:revision>
  <dcterms:created xsi:type="dcterms:W3CDTF">2024-12-25T07:08:00Z</dcterms:created>
  <dcterms:modified xsi:type="dcterms:W3CDTF">2025-01-10T12:15:00Z</dcterms:modified>
</cp:coreProperties>
</file>